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BF6" w:rsidRPr="00761888" w:rsidRDefault="006F2BF6" w:rsidP="00000DE4">
      <w:pPr>
        <w:spacing w:line="360" w:lineRule="auto"/>
        <w:rPr>
          <w:rFonts w:ascii="Arial" w:hAnsi="Arial" w:cs="Arial"/>
          <w:sz w:val="20"/>
          <w:szCs w:val="20"/>
        </w:rPr>
      </w:pPr>
      <w:r w:rsidRPr="00761888">
        <w:rPr>
          <w:rFonts w:ascii="Arial" w:hAnsi="Arial" w:cs="Arial"/>
          <w:b/>
          <w:sz w:val="20"/>
          <w:szCs w:val="20"/>
        </w:rPr>
        <w:t xml:space="preserve">Table </w:t>
      </w:r>
      <w:r w:rsidR="00AD4C3D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761888">
        <w:rPr>
          <w:rFonts w:ascii="Arial" w:hAnsi="Arial" w:cs="Arial"/>
          <w:b/>
          <w:sz w:val="20"/>
          <w:szCs w:val="20"/>
        </w:rPr>
        <w:t>4.</w:t>
      </w:r>
      <w:r w:rsidRPr="00761888">
        <w:rPr>
          <w:rFonts w:ascii="Arial" w:hAnsi="Arial" w:cs="Arial"/>
          <w:sz w:val="20"/>
          <w:szCs w:val="20"/>
        </w:rPr>
        <w:t xml:space="preserve"> Classification of downregulated DEGs between A549/MDR cells and A549/DDP cells according to GO terms with </w:t>
      </w:r>
      <w:r w:rsidRPr="00761888">
        <w:rPr>
          <w:rFonts w:ascii="Arial" w:hAnsi="Arial" w:cs="Arial"/>
          <w:i/>
          <w:sz w:val="20"/>
          <w:szCs w:val="20"/>
        </w:rPr>
        <w:t>p</w:t>
      </w:r>
      <w:r w:rsidRPr="00761888">
        <w:rPr>
          <w:rFonts w:ascii="Arial" w:hAnsi="Arial" w:cs="Arial"/>
          <w:sz w:val="20"/>
          <w:szCs w:val="20"/>
        </w:rPr>
        <w:t xml:space="preserve"> value &lt; 0.05.</w:t>
      </w: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479"/>
        <w:gridCol w:w="893"/>
        <w:gridCol w:w="1134"/>
      </w:tblGrid>
      <w:tr w:rsidR="006F2BF6" w:rsidRPr="002A3314" w:rsidTr="008D69B2">
        <w:trPr>
          <w:jc w:val="center"/>
        </w:trPr>
        <w:tc>
          <w:tcPr>
            <w:tcW w:w="6479" w:type="dxa"/>
            <w:tcBorders>
              <w:top w:val="single" w:sz="12" w:space="0" w:color="auto"/>
              <w:bottom w:val="single" w:sz="4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b/>
                <w:sz w:val="20"/>
                <w:szCs w:val="20"/>
              </w:rPr>
              <w:t>GO term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b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top w:val="single" w:sz="4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OLE_LINK7"/>
            <w:r w:rsidRPr="002A3314">
              <w:rPr>
                <w:rFonts w:ascii="Arial" w:hAnsi="Arial" w:cs="Arial"/>
                <w:b/>
                <w:sz w:val="20"/>
                <w:szCs w:val="20"/>
              </w:rPr>
              <w:t>Biological process (BP)</w:t>
            </w:r>
            <w:bookmarkEnd w:id="1"/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9953, dorsal/ventral pattern forma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.93E-04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1061, negative regulation of histone methyla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9.61E-04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1057, negative regulation of histone modifica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1903309, negative regulation of chromatin modifica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60348, bone development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1128, developmental induc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45168, cell-cell signaling involved in cell fate commitment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5136, forelimb morphogenesis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5590, purinergic nucleotide receptor signaling pathway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3002, regionaliza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" w:name="OLE_LINK8"/>
            <w:r w:rsidRPr="002A3314">
              <w:rPr>
                <w:rFonts w:ascii="Arial" w:hAnsi="Arial" w:cs="Arial"/>
                <w:b/>
                <w:sz w:val="20"/>
                <w:szCs w:val="20"/>
              </w:rPr>
              <w:t>Cellular component (CC)</w:t>
            </w:r>
            <w:bookmarkEnd w:id="2"/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1463, Cul3-RING ubiquitin ligase complex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0130, clathrin coat of trans-Golgi network vesicle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12510, trans-Golgi network transport vesicle membrane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5923, tight junction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70160, occluding junction</w:t>
            </w:r>
          </w:p>
        </w:tc>
        <w:tc>
          <w:tcPr>
            <w:tcW w:w="893" w:type="dxa"/>
            <w:tcBorders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0665, clathrin-coated vesicle membran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5776, autophagic vacuol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1673, male germ cell nucleus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top w:val="nil"/>
            </w:tcBorders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0125, clathrin vesicle coat</w:t>
            </w:r>
          </w:p>
        </w:tc>
        <w:tc>
          <w:tcPr>
            <w:tcW w:w="893" w:type="dxa"/>
            <w:tcBorders>
              <w:top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0658, transport vesicle membrane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b/>
                <w:sz w:val="20"/>
                <w:szCs w:val="20"/>
              </w:rPr>
              <w:t>Molecular function (MF)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3730, mRNA 3′-UTR binding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1614, purinergic nucleotide receptor activity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16502, nucleotide receptor activity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lastRenderedPageBreak/>
              <w:t>GO:0035586, purinergic receptor activity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30145, manganese ion binding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5501, retinoid binding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19840, isoprenoid binding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1608, G-protein coupled nucleotide receptor activity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</w:tcPr>
          <w:p w:rsidR="006F2BF6" w:rsidRPr="002A3314" w:rsidRDefault="006F2BF6" w:rsidP="008D69B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45028, G-protein coupled purinergic nucleotide receptor activity</w:t>
            </w:r>
          </w:p>
        </w:tc>
        <w:tc>
          <w:tcPr>
            <w:tcW w:w="893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6F2BF6" w:rsidRPr="002A3314" w:rsidTr="008D69B2">
        <w:trPr>
          <w:jc w:val="center"/>
        </w:trPr>
        <w:tc>
          <w:tcPr>
            <w:tcW w:w="6479" w:type="dxa"/>
            <w:tcBorders>
              <w:bottom w:val="single" w:sz="12" w:space="0" w:color="auto"/>
            </w:tcBorders>
          </w:tcPr>
          <w:p w:rsidR="006F2BF6" w:rsidRPr="002A3314" w:rsidRDefault="006F2BF6" w:rsidP="008D69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GO:0008134, transcription factor binding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F2BF6" w:rsidRPr="002A3314" w:rsidRDefault="006F2BF6" w:rsidP="008D69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31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</w:tbl>
    <w:p w:rsidR="006F2BF6" w:rsidRPr="00761888" w:rsidRDefault="006F2BF6" w:rsidP="00000DE4">
      <w:pPr>
        <w:spacing w:line="360" w:lineRule="auto"/>
        <w:rPr>
          <w:rFonts w:ascii="Arial" w:hAnsi="Arial" w:cs="Arial"/>
          <w:sz w:val="20"/>
          <w:szCs w:val="20"/>
        </w:rPr>
      </w:pPr>
      <w:r w:rsidRPr="00761888">
        <w:rPr>
          <w:rFonts w:ascii="Arial" w:hAnsi="Arial" w:cs="Arial"/>
          <w:sz w:val="20"/>
          <w:szCs w:val="20"/>
        </w:rPr>
        <w:t>DEGs: differentially expressed genes; GO, Gene Ontology</w:t>
      </w:r>
    </w:p>
    <w:sectPr w:rsidR="006F2BF6" w:rsidRPr="00761888" w:rsidSect="004D7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151" w:rsidRDefault="00322151" w:rsidP="00557B66">
      <w:r>
        <w:separator/>
      </w:r>
    </w:p>
  </w:endnote>
  <w:endnote w:type="continuationSeparator" w:id="0">
    <w:p w:rsidR="00322151" w:rsidRDefault="00322151" w:rsidP="00557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151" w:rsidRDefault="00322151" w:rsidP="00557B66">
      <w:r>
        <w:separator/>
      </w:r>
    </w:p>
  </w:footnote>
  <w:footnote w:type="continuationSeparator" w:id="0">
    <w:p w:rsidR="00322151" w:rsidRDefault="00322151" w:rsidP="00557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3"/>
  </w:docVars>
  <w:rsids>
    <w:rsidRoot w:val="00636ADB"/>
    <w:rsid w:val="00000DE4"/>
    <w:rsid w:val="000F4B21"/>
    <w:rsid w:val="001310FB"/>
    <w:rsid w:val="00240EB4"/>
    <w:rsid w:val="0028730D"/>
    <w:rsid w:val="002A3314"/>
    <w:rsid w:val="002B5AA5"/>
    <w:rsid w:val="002E62CD"/>
    <w:rsid w:val="00322151"/>
    <w:rsid w:val="00365420"/>
    <w:rsid w:val="004D7B72"/>
    <w:rsid w:val="00500AAB"/>
    <w:rsid w:val="00515C80"/>
    <w:rsid w:val="00557B66"/>
    <w:rsid w:val="005B575A"/>
    <w:rsid w:val="00600B88"/>
    <w:rsid w:val="00636ADB"/>
    <w:rsid w:val="00687672"/>
    <w:rsid w:val="006B73A5"/>
    <w:rsid w:val="006F2BF6"/>
    <w:rsid w:val="00736E60"/>
    <w:rsid w:val="00761888"/>
    <w:rsid w:val="00784654"/>
    <w:rsid w:val="007C070A"/>
    <w:rsid w:val="008D69B2"/>
    <w:rsid w:val="00904E12"/>
    <w:rsid w:val="009161DC"/>
    <w:rsid w:val="00933877"/>
    <w:rsid w:val="0097189C"/>
    <w:rsid w:val="009F0774"/>
    <w:rsid w:val="00AD4C3D"/>
    <w:rsid w:val="00B0546A"/>
    <w:rsid w:val="00C576F9"/>
    <w:rsid w:val="00D1535B"/>
    <w:rsid w:val="00DB76C6"/>
    <w:rsid w:val="00EE1A46"/>
    <w:rsid w:val="00FF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7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5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557B6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57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557B66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557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761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5C4A"/>
    <w:rPr>
      <w:rFonts w:ascii="Times New Roman" w:hAnsi="Times New Roman"/>
      <w:kern w:val="2"/>
      <w:sz w:val="0"/>
      <w:szCs w:val="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0</Words>
  <Characters>1634</Characters>
  <Application>Microsoft Office Word</Application>
  <DocSecurity>0</DocSecurity>
  <Lines>108</Lines>
  <Paragraphs>110</Paragraphs>
  <ScaleCrop>false</ScaleCrop>
  <Company>Microsoft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SARDAN</cp:lastModifiedBy>
  <cp:revision>6</cp:revision>
  <dcterms:created xsi:type="dcterms:W3CDTF">2018-10-02T08:31:00Z</dcterms:created>
  <dcterms:modified xsi:type="dcterms:W3CDTF">2018-10-21T23:29:00Z</dcterms:modified>
</cp:coreProperties>
</file>